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4A8822" w14:textId="77777777" w:rsidR="00CE1A9E" w:rsidRPr="00851375" w:rsidRDefault="006E4156" w:rsidP="00CE1A9E">
      <w:pPr>
        <w:snapToGri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6E415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D64101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6E415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="00E62AA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5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6E4156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623E8B" w:rsidRPr="00915CFD">
        <w:rPr>
          <w:rFonts w:ascii="Times New Roman" w:eastAsia="宋体" w:hAnsi="Times New Roman" w:cs="Times New Roman"/>
          <w:b/>
          <w:kern w:val="0"/>
          <w:sz w:val="24"/>
          <w:szCs w:val="24"/>
        </w:rPr>
        <w:t>Feature</w:t>
      </w:r>
      <w:r w:rsidR="00623E8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ordering</w:t>
      </w:r>
      <w:r w:rsidR="00623E8B" w:rsidRPr="00915C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or</w:t>
      </w:r>
      <w:r w:rsidR="00623E8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the</w:t>
      </w:r>
      <w:r w:rsidR="00623E8B" w:rsidRPr="00915C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rget prediction </w:t>
      </w:r>
      <w:r w:rsidR="00623E8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of</w:t>
      </w:r>
      <w:r w:rsidR="00623E8B" w:rsidRPr="00915CF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eptide drug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2449"/>
      </w:tblGrid>
      <w:tr w:rsidR="00F7586A" w:rsidRPr="00D24436" w14:paraId="279777B9" w14:textId="77777777" w:rsidTr="003978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D555BFD" w14:textId="77777777" w:rsidR="00F7586A" w:rsidRPr="009F1BC0" w:rsidRDefault="00F7586A" w:rsidP="0039788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6D85E" w14:textId="7FAC28AF" w:rsidR="00F7586A" w:rsidRPr="009F1BC0" w:rsidRDefault="00F7586A" w:rsidP="00C26637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F1B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ature</w:t>
            </w:r>
            <w:r w:rsidR="00654DBF" w:rsidRPr="009F1BC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C266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F7586A" w:rsidRPr="00D24436" w14:paraId="2B80B633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78D8CB6C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00D88F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</w:t>
            </w: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ing </w:t>
            </w: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</w:t>
            </w: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cule</w:t>
            </w:r>
          </w:p>
        </w:tc>
      </w:tr>
      <w:tr w:rsidR="00F7586A" w:rsidRPr="00D24436" w14:paraId="2ADCB098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DA8A9D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2045278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usekeeping gene</w:t>
            </w:r>
          </w:p>
        </w:tc>
      </w:tr>
      <w:tr w:rsidR="00F7586A" w:rsidRPr="00D24436" w14:paraId="18CBCF5B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6F6F7961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9066FD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r</w:t>
            </w:r>
          </w:p>
        </w:tc>
      </w:tr>
      <w:tr w:rsidR="00F7586A" w:rsidRPr="00D24436" w14:paraId="05BC4DDE" w14:textId="77777777" w:rsidTr="00230A8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DE888F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3D29C020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degree</w:t>
            </w: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_TF</w:t>
            </w:r>
          </w:p>
        </w:tc>
      </w:tr>
      <w:tr w:rsidR="00F7586A" w:rsidRPr="00D24436" w14:paraId="484E7F0E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2403E0A4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CDC6C0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PCR</w:t>
            </w:r>
          </w:p>
        </w:tc>
      </w:tr>
      <w:tr w:rsidR="00F7586A" w:rsidRPr="00D24436" w14:paraId="65F43036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6D049F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F56F4A5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gn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ptide</w:t>
            </w:r>
          </w:p>
        </w:tc>
      </w:tr>
      <w:tr w:rsidR="00F7586A" w:rsidRPr="00D24436" w14:paraId="2C42EE07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63EA7263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3339F3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athway number</w:t>
            </w:r>
          </w:p>
        </w:tc>
      </w:tr>
      <w:tr w:rsidR="00F7586A" w:rsidRPr="00D24436" w14:paraId="59B72B2D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EB258B6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B02139C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nsmem</w:t>
            </w: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rane region</w:t>
            </w:r>
          </w:p>
        </w:tc>
      </w:tr>
      <w:tr w:rsidR="00F7586A" w:rsidRPr="00D24436" w14:paraId="155CA552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63003F94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93EFA1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ma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F7586A" w:rsidRPr="00D24436" w14:paraId="0C7391F8" w14:textId="77777777" w:rsidTr="00230A8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E3EE640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6E13E636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EST motif number</w:t>
            </w:r>
          </w:p>
        </w:tc>
      </w:tr>
      <w:tr w:rsidR="00F7586A" w:rsidRPr="00D24436" w14:paraId="649F56BF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48B37D62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DDEB79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sic</w:t>
            </w:r>
          </w:p>
        </w:tc>
      </w:tr>
      <w:tr w:rsidR="00F7586A" w:rsidRPr="00D24436" w14:paraId="004476A4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FCFDCC4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74551CF2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tic</w:t>
            </w:r>
          </w:p>
        </w:tc>
      </w:tr>
      <w:tr w:rsidR="00F7586A" w:rsidRPr="00D24436" w14:paraId="1B50FFFF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5D881578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AC76A9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zyme</w:t>
            </w:r>
          </w:p>
        </w:tc>
      </w:tr>
      <w:tr w:rsidR="00F7586A" w:rsidRPr="00D24436" w14:paraId="5346555B" w14:textId="77777777" w:rsidTr="00230A8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D79A1DF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0E439F63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sorder score</w:t>
            </w:r>
          </w:p>
        </w:tc>
      </w:tr>
      <w:tr w:rsidR="00F7586A" w:rsidRPr="00D24436" w14:paraId="37E149F0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4C456D55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803796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SPS</w:t>
            </w:r>
          </w:p>
        </w:tc>
      </w:tr>
      <w:tr w:rsidR="00F7586A" w:rsidRPr="00D24436" w14:paraId="6526A1A9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8DE4ADC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2EACF7C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</w:t>
            </w:r>
          </w:p>
        </w:tc>
      </w:tr>
      <w:tr w:rsidR="00F7586A" w:rsidRPr="00D24436" w14:paraId="069BCC6E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1614B387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38016F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r</w:t>
            </w:r>
          </w:p>
        </w:tc>
      </w:tr>
      <w:tr w:rsidR="00F7586A" w:rsidRPr="00D24436" w14:paraId="7DD206F2" w14:textId="77777777" w:rsidTr="00230A8A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1FE47EB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319BF70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GRAVY</w:t>
            </w:r>
          </w:p>
        </w:tc>
      </w:tr>
      <w:tr w:rsidR="00F7586A" w:rsidRPr="00D24436" w14:paraId="008AA30A" w14:textId="77777777" w:rsidTr="00C26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noWrap/>
            <w:hideMark/>
          </w:tcPr>
          <w:p w14:paraId="7D617B41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C26ADF" w14:textId="77777777" w:rsidR="00F7586A" w:rsidRPr="0066018D" w:rsidRDefault="00F7586A" w:rsidP="009F1BC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iphatic</w:t>
            </w:r>
          </w:p>
        </w:tc>
      </w:tr>
      <w:tr w:rsidR="00F7586A" w:rsidRPr="00D24436" w14:paraId="396DB866" w14:textId="77777777" w:rsidTr="00230A8A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19D68AF" w14:textId="77777777" w:rsidR="00F7586A" w:rsidRPr="00D24436" w:rsidRDefault="00F7586A" w:rsidP="009F1BC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14:paraId="6EC5E84D" w14:textId="77777777" w:rsidR="00F7586A" w:rsidRPr="0066018D" w:rsidRDefault="00F7586A" w:rsidP="009F1B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244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ged</w:t>
            </w:r>
          </w:p>
        </w:tc>
      </w:tr>
    </w:tbl>
    <w:p w14:paraId="41480695" w14:textId="34B019B7" w:rsidR="00BD2D7F" w:rsidRDefault="00BD2D7F" w:rsidP="004A3B52">
      <w:pPr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8C08C9">
        <w:rPr>
          <w:rFonts w:ascii="Times New Roman" w:hAnsi="Times New Roman" w:cs="Times New Roman" w:hint="eastAsia"/>
          <w:i/>
          <w:sz w:val="24"/>
          <w:szCs w:val="24"/>
        </w:rPr>
        <w:t>Note</w:t>
      </w:r>
      <w:r w:rsidRPr="002F0374">
        <w:rPr>
          <w:rFonts w:ascii="Times New Roman" w:hAnsi="Times New Roman" w:cs="Times New Roman" w:hint="eastAsia"/>
          <w:sz w:val="24"/>
          <w:szCs w:val="24"/>
        </w:rPr>
        <w:t>:</w:t>
      </w:r>
      <w:r w:rsidRPr="008C08C9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266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26637">
        <w:rPr>
          <w:rFonts w:ascii="Times New Roman" w:hAnsi="Times New Roman" w:cs="Times New Roman" w:hint="eastAsia"/>
          <w:sz w:val="24"/>
          <w:szCs w:val="24"/>
        </w:rPr>
        <w:t>,</w:t>
      </w:r>
      <w:r w:rsidR="00C26637">
        <w:rPr>
          <w:rFonts w:ascii="Times New Roman" w:hAnsi="Times New Roman" w:cs="Times New Roman"/>
          <w:sz w:val="24"/>
          <w:szCs w:val="24"/>
        </w:rPr>
        <w:t xml:space="preserve"> </w:t>
      </w:r>
      <w:r w:rsidRPr="00756D58">
        <w:rPr>
          <w:rFonts w:ascii="Times New Roman" w:hAnsi="Times New Roman" w:cs="Times New Roman" w:hint="eastAsia"/>
          <w:sz w:val="24"/>
          <w:szCs w:val="24"/>
        </w:rPr>
        <w:t>These feat</w:t>
      </w:r>
      <w:r>
        <w:rPr>
          <w:rFonts w:ascii="Times New Roman" w:hAnsi="Times New Roman" w:cs="Times New Roman" w:hint="eastAsia"/>
          <w:sz w:val="24"/>
          <w:szCs w:val="24"/>
        </w:rPr>
        <w:t xml:space="preserve">ures were ranked using </w:t>
      </w:r>
      <w:r w:rsidR="008A6AE0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RMR method based on the gold standard </w:t>
      </w:r>
      <w:r>
        <w:rPr>
          <w:rFonts w:ascii="Times New Roman" w:hAnsi="Times New Roman" w:cs="Times New Roman"/>
          <w:sz w:val="24"/>
          <w:szCs w:val="24"/>
        </w:rPr>
        <w:t>dataset</w:t>
      </w:r>
      <w:r>
        <w:rPr>
          <w:rFonts w:ascii="Times New Roman" w:hAnsi="Times New Roman" w:cs="Times New Roman" w:hint="eastAsia"/>
          <w:sz w:val="24"/>
          <w:szCs w:val="24"/>
        </w:rPr>
        <w:t>. The GSN set was repeatedly constructed 100 times, and thus, the mRMR feature ranking was implemented based on the mean MI</w:t>
      </w:r>
      <w:r w:rsidRPr="006A358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100 times (see Method in the main document). </w:t>
      </w:r>
    </w:p>
    <w:p w14:paraId="033160B1" w14:textId="77777777" w:rsidR="007D7EC7" w:rsidRPr="00BD2D7F" w:rsidRDefault="007D7EC7">
      <w:bookmarkStart w:id="0" w:name="_GoBack"/>
      <w:bookmarkEnd w:id="0"/>
    </w:p>
    <w:sectPr w:rsidR="007D7EC7" w:rsidRPr="00BD2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EF6332" w14:textId="77777777" w:rsidR="009E3A0E" w:rsidRDefault="009E3A0E" w:rsidP="006E4156">
      <w:r>
        <w:separator/>
      </w:r>
    </w:p>
  </w:endnote>
  <w:endnote w:type="continuationSeparator" w:id="0">
    <w:p w14:paraId="1AD9F087" w14:textId="77777777" w:rsidR="009E3A0E" w:rsidRDefault="009E3A0E" w:rsidP="006E41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6DA227" w14:textId="77777777" w:rsidR="009E3A0E" w:rsidRDefault="009E3A0E" w:rsidP="006E4156">
      <w:r>
        <w:separator/>
      </w:r>
    </w:p>
  </w:footnote>
  <w:footnote w:type="continuationSeparator" w:id="0">
    <w:p w14:paraId="2895D307" w14:textId="77777777" w:rsidR="009E3A0E" w:rsidRDefault="009E3A0E" w:rsidP="006E41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AAE"/>
    <w:rsid w:val="000C6668"/>
    <w:rsid w:val="00195A3C"/>
    <w:rsid w:val="001B7F4F"/>
    <w:rsid w:val="001E662F"/>
    <w:rsid w:val="00230A8A"/>
    <w:rsid w:val="002B66A9"/>
    <w:rsid w:val="002F0374"/>
    <w:rsid w:val="0032743B"/>
    <w:rsid w:val="0039788D"/>
    <w:rsid w:val="00416AAE"/>
    <w:rsid w:val="00440950"/>
    <w:rsid w:val="00441678"/>
    <w:rsid w:val="004608B7"/>
    <w:rsid w:val="004A3B52"/>
    <w:rsid w:val="005F4C64"/>
    <w:rsid w:val="00620030"/>
    <w:rsid w:val="00623E8B"/>
    <w:rsid w:val="00654DBF"/>
    <w:rsid w:val="0068184E"/>
    <w:rsid w:val="006B544E"/>
    <w:rsid w:val="006E4156"/>
    <w:rsid w:val="006F1A93"/>
    <w:rsid w:val="00733EC6"/>
    <w:rsid w:val="007D7EC7"/>
    <w:rsid w:val="008475F9"/>
    <w:rsid w:val="008A0104"/>
    <w:rsid w:val="008A6AE0"/>
    <w:rsid w:val="009E3A0E"/>
    <w:rsid w:val="009F1BC0"/>
    <w:rsid w:val="00A5468B"/>
    <w:rsid w:val="00A7572C"/>
    <w:rsid w:val="00B516E3"/>
    <w:rsid w:val="00BD2D7F"/>
    <w:rsid w:val="00C26637"/>
    <w:rsid w:val="00CE1A9E"/>
    <w:rsid w:val="00D64101"/>
    <w:rsid w:val="00D947E0"/>
    <w:rsid w:val="00DB48B2"/>
    <w:rsid w:val="00E62AA9"/>
    <w:rsid w:val="00E81813"/>
    <w:rsid w:val="00EE1C61"/>
    <w:rsid w:val="00F57D21"/>
    <w:rsid w:val="00F7586A"/>
    <w:rsid w:val="00F8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55C702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1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4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41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4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4156"/>
    <w:rPr>
      <w:sz w:val="18"/>
      <w:szCs w:val="18"/>
    </w:rPr>
  </w:style>
  <w:style w:type="table" w:styleId="a7">
    <w:name w:val="Light Shading"/>
    <w:basedOn w:val="a1"/>
    <w:uiPriority w:val="60"/>
    <w:rsid w:val="006E415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EE1C61"/>
  </w:style>
  <w:style w:type="paragraph" w:styleId="a9">
    <w:name w:val="Balloon Text"/>
    <w:basedOn w:val="a"/>
    <w:link w:val="aa"/>
    <w:uiPriority w:val="99"/>
    <w:semiHidden/>
    <w:unhideWhenUsed/>
    <w:rsid w:val="00C2663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26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8</cp:revision>
  <dcterms:created xsi:type="dcterms:W3CDTF">2020-06-13T00:02:00Z</dcterms:created>
  <dcterms:modified xsi:type="dcterms:W3CDTF">2022-03-17T07:36:00Z</dcterms:modified>
</cp:coreProperties>
</file>